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080" w:type="dxa"/>
        <w:tblInd w:w="93" w:type="dxa"/>
        <w:tblLook w:val="04A0" w:firstRow="1" w:lastRow="0" w:firstColumn="1" w:lastColumn="0" w:noHBand="0" w:noVBand="1"/>
      </w:tblPr>
      <w:tblGrid>
        <w:gridCol w:w="711"/>
        <w:gridCol w:w="2800"/>
        <w:gridCol w:w="2140"/>
        <w:gridCol w:w="2276"/>
        <w:gridCol w:w="2040"/>
        <w:gridCol w:w="2040"/>
        <w:gridCol w:w="2300"/>
        <w:gridCol w:w="1580"/>
        <w:gridCol w:w="7226"/>
      </w:tblGrid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Wk 8 Focus group session</w:t>
            </w: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E"/>
              </w:rPr>
              <w:t>what was your experience of taking this MSC training course?</w:t>
            </w: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RESPONSE</w:t>
            </w:r>
          </w:p>
        </w:tc>
      </w:tr>
      <w:tr w:rsidR="00853A19" w:rsidRPr="00853A19" w:rsidTr="00853A19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.I.D.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ositive  Mental states (B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Reduced Stress(C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Enhanced Coping .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Acceptance(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awareness(F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Difficulty Practicing(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Less                Self-Critical</w:t>
            </w: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7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 xml:space="preserve"> Less exhaustion  =(C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Better coping with work difficulty=(D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used practices during work , did giving and receiving compassion, while counselling clients who are going through the loss of a child,I was less exhausted(C2) after this session than I woud normally be(D1)</w:t>
            </w:r>
          </w:p>
        </w:tc>
      </w:tr>
      <w:tr w:rsidR="00853A19" w:rsidRPr="00853A19" w:rsidTr="00853A19">
        <w:trPr>
          <w:trHeight w:val="7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opening up was ok                         , I knew healing was happening(E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 xml:space="preserve"> kept falling asleep (G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At first kept falling asleep during the practice(G1). But then later I,cried for a week, but I new opening up was ok that healing was happening(E2)</w:t>
            </w:r>
          </w:p>
        </w:tc>
      </w:tr>
      <w:tr w:rsidR="00853A19" w:rsidRPr="00853A19" w:rsidTr="00853A19">
        <w:trPr>
          <w:trHeight w:val="9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mproved concentration,(B2)  greater calm,=(B6)      more peace=(B1),        more rested=(B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aware of situations               can take a step back=(D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ind not wandering                     so much. More                       aware of situations(F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ind not wandering(F2) so much concentrating (B2)better, greater calm(B6) &amp; peace,(B1) sleeping better, more rested,(B7) more aware of situations (F1) and can take a step back</w:t>
            </w:r>
          </w:p>
        </w:tc>
      </w:tr>
      <w:tr w:rsidR="00853A19" w:rsidRPr="00853A19" w:rsidTr="00853A19">
        <w:trPr>
          <w:trHeight w:val="7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 xml:space="preserve">Lots of resistance.(G2)                        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Felt it difficult to concentrate on the breath, thought it would be easier &amp; that I would be more in tune with mindfulness,feeling a lot of resistance, felt old habits returning ie over reacting (G2)</w:t>
            </w:r>
          </w:p>
        </w:tc>
      </w:tr>
      <w:tr w:rsidR="00853A19" w:rsidRPr="00853A19" w:rsidTr="00853A19">
        <w:trPr>
          <w:trHeight w:val="122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less stress =(C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nformal practice helpful                  @ work better able                            to    deal with                                     difficult situations=(D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better able to assess                      &amp; accept situations(E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nformal practice                 allowed me to be                     more mindful(F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Falling asleep(G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 found the infromal practice at work helpful in stressful situations (C1)it allowed me to pause take 3 breaths be mindful &amp; assess &amp; accept the situation,(E1) I am then better able to deal with it from there(D1), With the formal practice I find myself fallingg asleep (G1)</w:t>
            </w:r>
          </w:p>
        </w:tc>
      </w:tr>
      <w:tr w:rsidR="00853A19" w:rsidRPr="00853A19" w:rsidTr="00853A19">
        <w:trPr>
          <w:trHeight w:val="9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peaceful=(B1),   comforting=B4), happy=(B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acknowledging      and  letting be (E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aware of                      keeping myself closed,   protecting myself(F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Less                Self-Critical      (H 1)</w:t>
            </w: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Felt more peaceful. (B1)Comforting(B4), happy (B3), I realise how much I kept closed, protecting myself , now focusing more and letting it be,(E2) (H1)acknowledging more , &amp; more aware(F2)</w:t>
            </w: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 xml:space="preserve">Codes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ODES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od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od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od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od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Codes</w:t>
            </w: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7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Positive Mental States (B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Reduced Stress(C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Enhanced coping (D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Acceptance (E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Awareness (F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Difficulty practicing(G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Less                Self-Critical (H)</w:t>
            </w: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74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peaceful= (B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less Stress =(C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Coping with work difficulties= (D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Exterior circumstances(E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mindful Aware(F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Falling Asleep(G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Less                Self-Critical      (H 1)</w:t>
            </w: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50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mproved concentration=(B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Less exhaustion(C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Coping Personal Life(D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nterior Affect(E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Less distracted (F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  <w:t>Resistance to practice (G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happy =(B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comforting=(B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more calm=(B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  <w:tr w:rsidR="00853A19" w:rsidRPr="00853A19" w:rsidTr="00853A19">
        <w:trPr>
          <w:trHeight w:val="280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853A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  <w:t>improved sleep or rest=(B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  <w:tc>
          <w:tcPr>
            <w:tcW w:w="7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A19" w:rsidRPr="00853A19" w:rsidRDefault="00853A19" w:rsidP="00853A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/>
              </w:rPr>
            </w:pPr>
          </w:p>
        </w:tc>
      </w:tr>
    </w:tbl>
    <w:p w:rsidR="00575FB6" w:rsidRPr="00853A19" w:rsidRDefault="00575FB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75FB6" w:rsidRPr="00853A19" w:rsidSect="007D7E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A19"/>
    <w:rsid w:val="00575FB6"/>
    <w:rsid w:val="007D7E8F"/>
    <w:rsid w:val="00853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22D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754</Characters>
  <Application>Microsoft Macintosh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laney</dc:creator>
  <cp:keywords/>
  <dc:description/>
  <cp:lastModifiedBy>martin delaney</cp:lastModifiedBy>
  <cp:revision>1</cp:revision>
  <dcterms:created xsi:type="dcterms:W3CDTF">2018-11-05T17:11:00Z</dcterms:created>
  <dcterms:modified xsi:type="dcterms:W3CDTF">2018-11-05T17:13:00Z</dcterms:modified>
</cp:coreProperties>
</file>